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5FAB5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orting Information</w:t>
      </w:r>
    </w:p>
    <w:p w14:paraId="322F4D63">
      <w:pPr>
        <w:autoSpaceDE w:val="0"/>
        <w:autoSpaceDN w:val="0"/>
        <w:adjustRightInd w:val="0"/>
        <w:ind w:firstLine="241" w:firstLineChars="100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887772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bookmarkStart w:id="0" w:name="OLE_LINK109"/>
      <w:bookmarkStart w:id="1" w:name="OLE_LINK7"/>
      <w:bookmarkStart w:id="2" w:name="OLE_LINK166"/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8"/>
          <w:szCs w:val="28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微软雅黑" w:cs="Times New Roman"/>
          <w:b/>
          <w:bCs/>
          <w:color w:val="000000" w:themeColor="text1"/>
          <w:kern w:val="24"/>
          <w:sz w:val="28"/>
          <w:szCs w:val="28"/>
          <w:lang w:bidi="ar"/>
          <w14:textFill>
            <w14:solidFill>
              <w14:schemeClr w14:val="tx1"/>
            </w14:solidFill>
          </w14:textFill>
        </w:rPr>
        <w:t>oxin protein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8"/>
          <w:szCs w:val="28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LukS-PV </w:t>
      </w:r>
      <w:bookmarkStart w:id="3" w:name="OLE_LINK122"/>
      <w:r>
        <w:rPr>
          <w:rFonts w:hint="default"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targeting </w:t>
      </w:r>
      <w:r>
        <w:rPr>
          <w:rFonts w:ascii="Times New Roman" w:hAnsi="Times New Roman" w:eastAsia="微软雅黑" w:cs="Times New Roman"/>
          <w:b/>
          <w:bCs/>
          <w:color w:val="000000" w:themeColor="text1"/>
          <w:kern w:val="24"/>
          <w:sz w:val="28"/>
          <w:szCs w:val="28"/>
          <w:lang w:bidi="ar"/>
          <w14:textFill>
            <w14:solidFill>
              <w14:schemeClr w14:val="tx1"/>
            </w14:solidFill>
          </w14:textFill>
        </w:rPr>
        <w:t>complement receptor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8"/>
          <w:szCs w:val="28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C5aR1</w:t>
      </w:r>
      <w:bookmarkEnd w:id="3"/>
      <w:r>
        <w:rPr>
          <w:rFonts w:hint="default" w:ascii="Times New Roman" w:hAnsi="Times New Roman" w:eastAsia="宋体" w:cs="Times New Roman"/>
          <w:b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inhibits</w:t>
      </w:r>
      <w:bookmarkStart w:id="4" w:name="OLE_LINK42"/>
      <w:bookmarkStart w:id="5" w:name="OLE_LINK41"/>
      <w:r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cell proliferation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hepatocellular carcinoma</w:t>
      </w:r>
      <w:bookmarkEnd w:id="4"/>
      <w:r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bookmarkEnd w:id="5"/>
      <w:r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via </w:t>
      </w:r>
      <w:bookmarkStart w:id="6" w:name="OLE_LINK98"/>
      <w:r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the </w:t>
      </w:r>
      <w:bookmarkStart w:id="7" w:name="OLE_LINK185"/>
      <w:r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HDAC7-</w:t>
      </w:r>
      <w:bookmarkStart w:id="8" w:name="OLE_LINK68"/>
      <w:r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Wnt/</w:t>
      </w:r>
      <w:bookmarkStart w:id="9" w:name="OLE_LINK188"/>
      <w:r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β</w:t>
      </w:r>
      <w:bookmarkEnd w:id="9"/>
      <w:r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-catenin</w:t>
      </w:r>
      <w:bookmarkEnd w:id="8"/>
      <w:r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bookmarkStart w:id="10" w:name="OLE_LINK49"/>
      <w:r>
        <w:rPr>
          <w:rFonts w:ascii="Times New Roman" w:hAnsi="Times New Roman" w:eastAsia="宋体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axis</w:t>
      </w:r>
      <w:bookmarkEnd w:id="7"/>
      <w:bookmarkEnd w:id="10"/>
      <w:r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bookmarkEnd w:id="0"/>
      <w:r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bookmarkEnd w:id="1"/>
      <w:bookmarkEnd w:id="6"/>
    </w:p>
    <w:p w14:paraId="7D81AF31"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Running Title: LukS-PV anti-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HCC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via HDAC7-Wnt/β-catenin axis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by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arge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ing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C5aR1</w:t>
      </w:r>
    </w:p>
    <w:p w14:paraId="4BC7A044">
      <w:pPr>
        <w:spacing w:line="360" w:lineRule="auto"/>
        <w:jc w:val="center"/>
        <w:rPr>
          <w:rFonts w:hint="default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bookmarkStart w:id="23" w:name="_GoBack"/>
      <w:bookmarkEnd w:id="23"/>
    </w:p>
    <w:bookmarkEnd w:id="2"/>
    <w:p w14:paraId="00794E4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</w:pPr>
      <w:bookmarkStart w:id="11" w:name="OLE_LINK170"/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an Shi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hanshan Zhang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G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n 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iu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Zhengchao Nie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engsheng Ding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Wenjiao Chang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Yuanyuan Dai</w:t>
      </w:r>
      <w:bookmarkEnd w:id="11"/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iaoling Ma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,3</w:t>
      </w:r>
      <w:r>
        <w:rPr>
          <w:rStyle w:val="8"/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*</w:t>
      </w:r>
    </w:p>
    <w:p w14:paraId="20233449">
      <w:pPr>
        <w:autoSpaceDE w:val="0"/>
        <w:autoSpaceDN w:val="0"/>
        <w:adjustRightInd w:val="0"/>
        <w:ind w:firstLine="241" w:firstLineChars="100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AFBF72E">
      <w:pPr>
        <w:autoSpaceDE w:val="0"/>
        <w:autoSpaceDN w:val="0"/>
        <w:adjustRightInd w:val="0"/>
        <w:ind w:firstLine="241" w:firstLineChars="100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B44D7CC">
      <w:pPr>
        <w:autoSpaceDE w:val="0"/>
        <w:autoSpaceDN w:val="0"/>
        <w:adjustRightInd w:val="0"/>
        <w:ind w:firstLine="241" w:firstLineChars="100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4FB065E">
      <w:pPr>
        <w:autoSpaceDE w:val="0"/>
        <w:autoSpaceDN w:val="0"/>
        <w:adjustRightInd w:val="0"/>
        <w:ind w:firstLine="241" w:firstLineChars="100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C3D813B"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</w:t>
      </w:r>
    </w:p>
    <w:p w14:paraId="0746C1E3">
      <w:pPr>
        <w:autoSpaceDE w:val="0"/>
        <w:autoSpaceDN w:val="0"/>
        <w:adjustRightInd w:val="0"/>
        <w:ind w:firstLine="241" w:firstLineChars="100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67F8D3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S1. C5a targeting </w:t>
      </w:r>
      <w:bookmarkStart w:id="12" w:name="OLE_LINK149"/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5a</w:t>
      </w:r>
      <w:bookmarkEnd w:id="12"/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1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romote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 the proliferation of HCC cells. </w:t>
      </w:r>
    </w:p>
    <w:p w14:paraId="478D214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A) CCK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8 assay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as performed to detect cell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viability of HepG2 and Bel-7402 cells treated with different concentrations of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5a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or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3,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ay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</w:p>
    <w:p w14:paraId="5DDE726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lony formation assay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as conducted to determine the clonogenic ability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HepG2 and Bel-7402 cells treated with different concentrations of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5a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for 14 days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</w:p>
    <w:p w14:paraId="5506CCE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13" w:name="OLE_LINK120"/>
      <w:r>
        <w:rPr>
          <w:rFonts w:ascii="Times New Roman" w:hAnsi="Times New Roman" w:cs="Times New Roman"/>
          <w:b w:val="0"/>
          <w:bCs w:val="0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 w:val="0"/>
          <w:bCs w:val="0"/>
          <w:strike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b w:val="0"/>
          <w:bCs w:val="0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CK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8 assay 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as performed to detect cell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viability of </w:t>
      </w:r>
      <w:r>
        <w:rPr>
          <w:rFonts w:ascii="Times New Roman" w:hAnsi="Times New Roman" w:cs="Times New Roman"/>
          <w:bCs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el-7402 </w:t>
      </w:r>
      <w:r>
        <w:rPr>
          <w:rFonts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ells treated with different concentrations of LukS-PV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or 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3, 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ay</w:t>
      </w:r>
      <w:r>
        <w:rPr>
          <w:rFonts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</w:p>
    <w:p w14:paraId="5500AE2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strike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lony formation assay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as conducted to determine the clonogenic ability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</w:t>
      </w:r>
      <w:r>
        <w:rPr>
          <w:rFonts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el-7402 </w:t>
      </w:r>
      <w:r>
        <w:rPr>
          <w:rFonts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ells treated with different concentrations of LukS-PV</w:t>
      </w:r>
      <w:r>
        <w:rPr>
          <w:rFonts w:hint="default" w:ascii="Times New Roman" w:hAnsi="Times New Roman" w:cs="Times New Roman"/>
          <w:strike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for 14 days</w:t>
      </w:r>
      <w:r>
        <w:rPr>
          <w:rFonts w:ascii="Times New Roman" w:hAnsi="Times New Roman" w:cs="Times New Roman"/>
          <w: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</w:p>
    <w:bookmarkEnd w:id="13"/>
    <w:p w14:paraId="1427339F"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2B4FE3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LukS-PV targeting C5aR1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hibits the proliferation of HCC cells by downregulating Wnt/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β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-catenin signaling. </w:t>
      </w:r>
    </w:p>
    <w:p w14:paraId="2284935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NA sequencing was performed in HepG2 cells treated with LukS-PV or PBS.</w:t>
      </w:r>
    </w:p>
    <w:p w14:paraId="7D7B2B75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B)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Volcano plot of different expression genes upon LukS-PV or PBS treatment in HepG2 cells. </w:t>
      </w:r>
    </w:p>
    <w:p w14:paraId="0636D214">
      <w:pPr>
        <w:keepNext w:val="0"/>
        <w:keepLines w:val="0"/>
        <w:pageBreakBefore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14" w:name="OLE_LINK5"/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C)</w:t>
      </w:r>
      <w:bookmarkEnd w:id="14"/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Quantitative proteomics sequencing of HepG2 cells treated with LukS-PV or PBS showing changes in CTNNB1 expression levels. </w:t>
      </w:r>
    </w:p>
    <w:p w14:paraId="7C6EF419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D)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estern blotting analysis the levels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β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-catenin, C-myc and cyclinD1 expression in Bel-7402 cells treated with different concentrations of LukS-PV for 24h. GAPDH was used as the control. </w:t>
      </w:r>
    </w:p>
    <w:p w14:paraId="4A3AD1C6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E) Hep3B cells were treated with LukS-PV, or combination of LukS-PV and OE-C5aR1. The protein expression levels of C5aR1,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β-catenin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C-myc and cyclinD1 were detected by western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lo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ing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</w:p>
    <w:p w14:paraId="4AB2F755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F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epG2 cells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pretreated with Wnt3a stimulation and then treated with LukS-PV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e protein expression levels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β-catenin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-myc and cyclinD1 were detected by western blo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ing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Relative band intensities (compared to GAPDH) were measured using Image J. </w:t>
      </w:r>
    </w:p>
    <w:p w14:paraId="313E63B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E3B009A">
      <w:pPr>
        <w:keepNext w:val="0"/>
        <w:keepLines w:val="0"/>
        <w:pageBreakBefore w:val="0"/>
        <w:tabs>
          <w:tab w:val="left" w:pos="3695"/>
        </w:tabs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ukS-PV inhibits HCC cell proliferation by upregulating the acetylation of β-catenin to promote its degradation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57D6F7A8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eastAsia="等线" w:cs="Times New Roman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estern blotting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i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level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cetylated and </w:t>
      </w:r>
      <w:bookmarkStart w:id="15" w:name="OLE_LINK128"/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hosphorylated β-catenin</w:t>
      </w:r>
      <w:bookmarkEnd w:id="15"/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-myc, cyclinD1, an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β-catenin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 HepG2 cells transfected with th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β-cateni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K49Q and K49R mutant expression plasmids</w:t>
      </w:r>
      <w:bookmarkStart w:id="16" w:name="OLE_LINK141"/>
      <w:r>
        <w:rPr>
          <w:rFonts w:ascii="Times New Roman" w:hAnsi="Times New Roman" w:eastAsia="等线" w:cs="Times New Roman"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>.</w:t>
      </w:r>
      <w:bookmarkEnd w:id="16"/>
      <w:r>
        <w:rPr>
          <w:rFonts w:hint="default" w:ascii="Times New Roman" w:hAnsi="Times New Roman" w:eastAsia="等线" w:cs="Times New Roman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3868C5DF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eastAsia="等线" w:cs="Times New Roman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B64DAD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bookmarkStart w:id="17" w:name="OLE_LINK172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DAC7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diates the deacetylation of β-catenin to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romotes HCC cell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igrati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bookmarkEnd w:id="17"/>
    <w:p w14:paraId="20095A3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estern blotting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i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level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β-catenin,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-myc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yclinD1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 HepG2 cells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reated with different concentrations of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AHA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or 24h.</w:t>
      </w:r>
    </w:p>
    <w:p w14:paraId="6655CDB8">
      <w:pPr>
        <w:keepNext w:val="0"/>
        <w:keepLines w:val="0"/>
        <w:pageBreakBefore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eastAsia="等线" w:cs="Times New Roman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B-C) The mobility of HepG2 cells were examined by scratch assays after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ransfected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OE-HDAC7, and the percentage of relative migration was calculated. </w:t>
      </w:r>
    </w:p>
    <w:p w14:paraId="267AAE81">
      <w:pPr>
        <w:keepNext w:val="0"/>
        <w:keepLines w:val="0"/>
        <w:pageBreakBefore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eastAsia="等线" w:cs="Times New Roman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D-E) The mobility of Bel-7402 cells were examined by scratch assays after knocking down HDAC7 with shRNA, and the percentage of relative migration was calculated. </w:t>
      </w:r>
    </w:p>
    <w:p w14:paraId="048820D6">
      <w:pPr>
        <w:keepNext w:val="0"/>
        <w:keepLines w:val="0"/>
        <w:pageBreakBefore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eastAsia="等线" w:cs="Times New Roman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F-G) The mobility of HepG2 cells were examined by scratch assays after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ransfected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OE-HDAC7 combine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ith th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β-cateni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K49Q and K49R mutant</w:t>
      </w:r>
      <w:r>
        <w:rPr>
          <w:rFonts w:hint="default" w:ascii="Times New Roman" w:hAnsi="Times New Roman" w:eastAsia="等线" w:cs="Times New Roman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and the percentage of relative migration was calculated. </w:t>
      </w:r>
    </w:p>
    <w:p w14:paraId="52CD47B0">
      <w:pPr>
        <w:keepNext w:val="0"/>
        <w:keepLines w:val="0"/>
        <w:pageBreakBefore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eastAsia="等线" w:cs="Times New Roman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222507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LukS-PV downregulates the high expression of HDAC7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by </w:t>
      </w:r>
      <w:r>
        <w:rPr>
          <w:rFonts w:hint="default"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rgeting C5aR1</w:t>
      </w:r>
      <w:r>
        <w:rPr>
          <w:rFonts w:hint="default"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 HCC cells.</w:t>
      </w:r>
    </w:p>
    <w:p w14:paraId="446329D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A) Hep3B cells were treated with LukS-PV, or combination of LukS-PV and OE-C5aR1. The protein expression levels of C5aR1 and HDAC7 were detected by western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lo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ing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</w:p>
    <w:p w14:paraId="63E4CC37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firstLine="0" w:firstLineChars="0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(B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estern blotting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DAC7 protein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xpression level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 H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C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ells treated with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ifferent concentrations of 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5a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73A620A7">
      <w:pPr>
        <w:keepNext w:val="0"/>
        <w:keepLines w:val="0"/>
        <w:pageBreakBefore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eastAsia="等线" w:cs="Times New Roman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F658510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57C8022">
      <w:pPr>
        <w:keepNext w:val="0"/>
        <w:keepLines w:val="0"/>
        <w:pageBreakBefore w:val="0"/>
        <w:widowControl/>
        <w:tabs>
          <w:tab w:val="left" w:pos="347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MS Mincho" w:cs="Times New Roman"/>
          <w:b/>
          <w:bCs/>
          <w:color w:val="000000" w:themeColor="text1"/>
          <w:sz w:val="24"/>
          <w:szCs w:val="24"/>
          <w:lang w:val="de-DE" w:eastAsia="ja-JP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Key Materials </w: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is study</w:t>
      </w:r>
    </w:p>
    <w:tbl>
      <w:tblPr>
        <w:tblStyle w:val="6"/>
        <w:tblW w:w="85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8"/>
        <w:gridCol w:w="2833"/>
        <w:gridCol w:w="1729"/>
      </w:tblGrid>
      <w:tr w14:paraId="5693A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shd w:val="clear" w:color="auto" w:fill="A5A5A5"/>
            <w:noWrap w:val="0"/>
            <w:vAlign w:val="top"/>
          </w:tcPr>
          <w:p w14:paraId="4A208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  <w:tc>
          <w:tcPr>
            <w:tcW w:w="2833" w:type="dxa"/>
            <w:shd w:val="clear" w:color="auto" w:fill="A5A5A5"/>
            <w:noWrap w:val="0"/>
            <w:vAlign w:val="top"/>
          </w:tcPr>
          <w:p w14:paraId="37937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729" w:type="dxa"/>
            <w:shd w:val="clear" w:color="auto" w:fill="A5A5A5"/>
            <w:noWrap w:val="0"/>
            <w:vAlign w:val="top"/>
          </w:tcPr>
          <w:p w14:paraId="6CA1AA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t. No.</w:t>
            </w:r>
          </w:p>
        </w:tc>
      </w:tr>
      <w:tr w14:paraId="04C12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0" w:type="dxa"/>
            <w:gridSpan w:val="3"/>
            <w:shd w:val="clear" w:color="auto" w:fill="D8D8D8"/>
            <w:noWrap w:val="0"/>
            <w:vAlign w:val="top"/>
          </w:tcPr>
          <w:p w14:paraId="618B4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bodies</w:t>
            </w:r>
          </w:p>
        </w:tc>
      </w:tr>
      <w:tr w14:paraId="42DF7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53700F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β-catenin</w:t>
            </w:r>
          </w:p>
        </w:tc>
        <w:tc>
          <w:tcPr>
            <w:tcW w:w="2833" w:type="dxa"/>
            <w:noWrap w:val="0"/>
            <w:vAlign w:val="top"/>
          </w:tcPr>
          <w:p w14:paraId="701817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729" w:type="dxa"/>
            <w:noWrap w:val="0"/>
            <w:vAlign w:val="top"/>
          </w:tcPr>
          <w:p w14:paraId="71889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6379-1-Ig</w:t>
            </w:r>
          </w:p>
        </w:tc>
      </w:tr>
      <w:tr w14:paraId="595E8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64047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yclinD1 </w:t>
            </w:r>
          </w:p>
        </w:tc>
        <w:tc>
          <w:tcPr>
            <w:tcW w:w="2833" w:type="dxa"/>
            <w:noWrap w:val="0"/>
            <w:vAlign w:val="top"/>
          </w:tcPr>
          <w:p w14:paraId="43BBB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729" w:type="dxa"/>
            <w:noWrap w:val="0"/>
            <w:vAlign w:val="top"/>
          </w:tcPr>
          <w:p w14:paraId="2A566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186-Ig</w:t>
            </w:r>
          </w:p>
        </w:tc>
      </w:tr>
      <w:tr w14:paraId="2C70D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66F12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-myc</w:t>
            </w:r>
          </w:p>
        </w:tc>
        <w:tc>
          <w:tcPr>
            <w:tcW w:w="2833" w:type="dxa"/>
            <w:noWrap w:val="0"/>
            <w:vAlign w:val="top"/>
          </w:tcPr>
          <w:p w14:paraId="4DDCF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729" w:type="dxa"/>
            <w:noWrap w:val="0"/>
            <w:vAlign w:val="top"/>
          </w:tcPr>
          <w:p w14:paraId="3E539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7447-1-Ig</w:t>
            </w:r>
          </w:p>
        </w:tc>
      </w:tr>
      <w:tr w14:paraId="58033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73E77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5aR1</w:t>
            </w:r>
          </w:p>
        </w:tc>
        <w:tc>
          <w:tcPr>
            <w:tcW w:w="2833" w:type="dxa"/>
            <w:noWrap w:val="0"/>
            <w:vAlign w:val="top"/>
          </w:tcPr>
          <w:p w14:paraId="12E5A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729" w:type="dxa"/>
            <w:noWrap w:val="0"/>
            <w:vAlign w:val="top"/>
          </w:tcPr>
          <w:p w14:paraId="607DF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31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</w:t>
            </w:r>
          </w:p>
        </w:tc>
      </w:tr>
      <w:tr w14:paraId="6891E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176CEB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DAC7</w:t>
            </w:r>
          </w:p>
        </w:tc>
        <w:tc>
          <w:tcPr>
            <w:tcW w:w="2833" w:type="dxa"/>
            <w:noWrap w:val="0"/>
            <w:vAlign w:val="top"/>
          </w:tcPr>
          <w:p w14:paraId="6F17A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gnaling technology</w:t>
            </w:r>
          </w:p>
        </w:tc>
        <w:tc>
          <w:tcPr>
            <w:tcW w:w="1729" w:type="dxa"/>
            <w:noWrap w:val="0"/>
            <w:vAlign w:val="top"/>
          </w:tcPr>
          <w:p w14:paraId="17F85B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831</w:t>
            </w:r>
          </w:p>
        </w:tc>
      </w:tr>
      <w:tr w14:paraId="402CF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0E7573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etylated-lysine</w:t>
            </w:r>
          </w:p>
        </w:tc>
        <w:tc>
          <w:tcPr>
            <w:tcW w:w="2833" w:type="dxa"/>
            <w:noWrap w:val="0"/>
            <w:vAlign w:val="top"/>
          </w:tcPr>
          <w:p w14:paraId="432D47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gnaling technology</w:t>
            </w:r>
          </w:p>
        </w:tc>
        <w:tc>
          <w:tcPr>
            <w:tcW w:w="1729" w:type="dxa"/>
            <w:noWrap w:val="0"/>
            <w:vAlign w:val="top"/>
          </w:tcPr>
          <w:p w14:paraId="0A94D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441</w:t>
            </w:r>
          </w:p>
        </w:tc>
      </w:tr>
      <w:tr w14:paraId="23947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18E27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ospho-β-catenin</w:t>
            </w:r>
          </w:p>
        </w:tc>
        <w:tc>
          <w:tcPr>
            <w:tcW w:w="2833" w:type="dxa"/>
            <w:noWrap w:val="0"/>
            <w:vAlign w:val="top"/>
          </w:tcPr>
          <w:p w14:paraId="6B202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gnaling technology</w:t>
            </w:r>
          </w:p>
        </w:tc>
        <w:tc>
          <w:tcPr>
            <w:tcW w:w="1729" w:type="dxa"/>
            <w:noWrap w:val="0"/>
            <w:vAlign w:val="top"/>
          </w:tcPr>
          <w:p w14:paraId="67CC37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564</w:t>
            </w:r>
          </w:p>
        </w:tc>
      </w:tr>
      <w:tr w14:paraId="7E09B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5D94B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etyl-β-catenin</w:t>
            </w:r>
          </w:p>
        </w:tc>
        <w:tc>
          <w:tcPr>
            <w:tcW w:w="2833" w:type="dxa"/>
            <w:noWrap w:val="0"/>
            <w:vAlign w:val="top"/>
          </w:tcPr>
          <w:p w14:paraId="15F4C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gnaling technology</w:t>
            </w:r>
          </w:p>
        </w:tc>
        <w:tc>
          <w:tcPr>
            <w:tcW w:w="1729" w:type="dxa"/>
            <w:noWrap w:val="0"/>
            <w:vAlign w:val="top"/>
          </w:tcPr>
          <w:p w14:paraId="46009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30</w:t>
            </w:r>
          </w:p>
        </w:tc>
      </w:tr>
      <w:tr w14:paraId="2F065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1DDBF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2833" w:type="dxa"/>
            <w:noWrap w:val="0"/>
            <w:vAlign w:val="top"/>
          </w:tcPr>
          <w:p w14:paraId="62741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lonal</w:t>
            </w:r>
          </w:p>
        </w:tc>
        <w:tc>
          <w:tcPr>
            <w:tcW w:w="1729" w:type="dxa"/>
            <w:noWrap w:val="0"/>
            <w:vAlign w:val="top"/>
          </w:tcPr>
          <w:p w14:paraId="601E8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002</w:t>
            </w:r>
          </w:p>
        </w:tc>
      </w:tr>
      <w:tr w14:paraId="10073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4F2AA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8" w:name="OLE_LINK2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oat Anti-Rabbit IgG-HR</w:t>
            </w:r>
            <w:bookmarkEnd w:id="18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833" w:type="dxa"/>
            <w:noWrap w:val="0"/>
            <w:vAlign w:val="top"/>
          </w:tcPr>
          <w:p w14:paraId="21221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lonal</w:t>
            </w:r>
          </w:p>
        </w:tc>
        <w:tc>
          <w:tcPr>
            <w:tcW w:w="1729" w:type="dxa"/>
            <w:noWrap w:val="0"/>
            <w:vAlign w:val="top"/>
          </w:tcPr>
          <w:p w14:paraId="008B1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9" w:name="OLE_LINK212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S014</w:t>
            </w:r>
            <w:bookmarkEnd w:id="19"/>
          </w:p>
        </w:tc>
      </w:tr>
      <w:tr w14:paraId="46DCD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31A95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oat Anti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IgG-HRP</w:t>
            </w:r>
          </w:p>
        </w:tc>
        <w:tc>
          <w:tcPr>
            <w:tcW w:w="2833" w:type="dxa"/>
            <w:noWrap w:val="0"/>
            <w:vAlign w:val="top"/>
          </w:tcPr>
          <w:p w14:paraId="02474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mart</w:t>
            </w:r>
          </w:p>
        </w:tc>
        <w:tc>
          <w:tcPr>
            <w:tcW w:w="1729" w:type="dxa"/>
            <w:noWrap w:val="0"/>
            <w:vAlign w:val="top"/>
          </w:tcPr>
          <w:p w14:paraId="6D954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S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</w:p>
        </w:tc>
      </w:tr>
      <w:tr w14:paraId="77DBA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0AD1E3D6">
            <w:pPr>
              <w:keepNext w:val="0"/>
              <w:keepLines w:val="0"/>
              <w:pageBreakBefore w:val="0"/>
              <w:widowControl/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outlineLvl w:val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0" w:name="OLE_LINK1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oat Anti-Rabbit IgG-</w:t>
            </w:r>
            <w:bookmarkEnd w:id="20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TC</w:t>
            </w:r>
          </w:p>
        </w:tc>
        <w:tc>
          <w:tcPr>
            <w:tcW w:w="2833" w:type="dxa"/>
            <w:noWrap w:val="0"/>
            <w:vAlign w:val="top"/>
          </w:tcPr>
          <w:p w14:paraId="334FF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SGB-BIO</w:t>
            </w:r>
          </w:p>
        </w:tc>
        <w:tc>
          <w:tcPr>
            <w:tcW w:w="1729" w:type="dxa"/>
            <w:noWrap w:val="0"/>
            <w:vAlign w:val="top"/>
          </w:tcPr>
          <w:p w14:paraId="45E865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B-2301</w:t>
            </w:r>
          </w:p>
        </w:tc>
      </w:tr>
      <w:tr w14:paraId="76D79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0" w:type="dxa"/>
            <w:gridSpan w:val="3"/>
            <w:shd w:val="clear" w:color="auto" w:fill="D8D8D8"/>
            <w:noWrap w:val="0"/>
            <w:vAlign w:val="top"/>
          </w:tcPr>
          <w:p w14:paraId="508EE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emicals</w:t>
            </w:r>
          </w:p>
        </w:tc>
      </w:tr>
      <w:tr w14:paraId="0F8CE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  <w:jc w:val="center"/>
        </w:trPr>
        <w:tc>
          <w:tcPr>
            <w:tcW w:w="3938" w:type="dxa"/>
            <w:noWrap w:val="0"/>
            <w:vAlign w:val="top"/>
          </w:tcPr>
          <w:p w14:paraId="7C755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ycloheximid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833" w:type="dxa"/>
            <w:noWrap w:val="0"/>
            <w:vAlign w:val="top"/>
          </w:tcPr>
          <w:p w14:paraId="61F95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yotime</w:t>
            </w:r>
          </w:p>
        </w:tc>
        <w:tc>
          <w:tcPr>
            <w:tcW w:w="1729" w:type="dxa"/>
            <w:noWrap w:val="0"/>
            <w:vAlign w:val="top"/>
          </w:tcPr>
          <w:p w14:paraId="584E9A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0353</w:t>
            </w:r>
          </w:p>
        </w:tc>
      </w:tr>
      <w:tr w14:paraId="67E78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29811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132</w:t>
            </w:r>
          </w:p>
        </w:tc>
        <w:tc>
          <w:tcPr>
            <w:tcW w:w="2833" w:type="dxa"/>
            <w:noWrap w:val="0"/>
            <w:vAlign w:val="top"/>
          </w:tcPr>
          <w:p w14:paraId="0CDDA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1" w:name="OLE_LINK3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yotime</w:t>
            </w:r>
            <w:bookmarkEnd w:id="21"/>
          </w:p>
        </w:tc>
        <w:tc>
          <w:tcPr>
            <w:tcW w:w="1729" w:type="dxa"/>
            <w:noWrap w:val="0"/>
            <w:vAlign w:val="top"/>
          </w:tcPr>
          <w:p w14:paraId="355744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1748</w:t>
            </w:r>
          </w:p>
        </w:tc>
      </w:tr>
      <w:tr w14:paraId="31D09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4DB99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 A/G PLUS-Agarose</w:t>
            </w:r>
          </w:p>
        </w:tc>
        <w:tc>
          <w:tcPr>
            <w:tcW w:w="2833" w:type="dxa"/>
            <w:noWrap w:val="0"/>
            <w:vAlign w:val="top"/>
          </w:tcPr>
          <w:p w14:paraId="14084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anta Cruz </w:t>
            </w:r>
          </w:p>
        </w:tc>
        <w:tc>
          <w:tcPr>
            <w:tcW w:w="1729" w:type="dxa"/>
            <w:noWrap w:val="0"/>
            <w:vAlign w:val="top"/>
          </w:tcPr>
          <w:p w14:paraId="2611B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-2003</w:t>
            </w:r>
          </w:p>
        </w:tc>
      </w:tr>
      <w:tr w14:paraId="39CC6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56929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pofectamine 2000</w:t>
            </w:r>
          </w:p>
        </w:tc>
        <w:tc>
          <w:tcPr>
            <w:tcW w:w="2833" w:type="dxa"/>
            <w:noWrap w:val="0"/>
            <w:vAlign w:val="top"/>
          </w:tcPr>
          <w:p w14:paraId="67C1E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vitrogen</w:t>
            </w:r>
          </w:p>
        </w:tc>
        <w:tc>
          <w:tcPr>
            <w:tcW w:w="1729" w:type="dxa"/>
            <w:noWrap w:val="0"/>
            <w:vAlign w:val="top"/>
          </w:tcPr>
          <w:p w14:paraId="5AC55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668019</w:t>
            </w:r>
          </w:p>
        </w:tc>
      </w:tr>
      <w:tr w14:paraId="46B38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4CB9E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YBR Green Master Mix</w:t>
            </w:r>
          </w:p>
        </w:tc>
        <w:tc>
          <w:tcPr>
            <w:tcW w:w="2833" w:type="dxa"/>
            <w:noWrap w:val="0"/>
            <w:vAlign w:val="top"/>
          </w:tcPr>
          <w:p w14:paraId="70A5C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KaRa</w:t>
            </w:r>
          </w:p>
        </w:tc>
        <w:tc>
          <w:tcPr>
            <w:tcW w:w="1729" w:type="dxa"/>
            <w:noWrap w:val="0"/>
            <w:vAlign w:val="top"/>
          </w:tcPr>
          <w:p w14:paraId="7DE1C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R820A</w:t>
            </w:r>
          </w:p>
        </w:tc>
      </w:tr>
      <w:tr w14:paraId="5EFAA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3E3BB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PA buffer</w:t>
            </w:r>
          </w:p>
        </w:tc>
        <w:tc>
          <w:tcPr>
            <w:tcW w:w="2833" w:type="dxa"/>
            <w:noWrap w:val="0"/>
            <w:vAlign w:val="top"/>
          </w:tcPr>
          <w:p w14:paraId="55978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yotim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729" w:type="dxa"/>
            <w:noWrap w:val="0"/>
            <w:vAlign w:val="top"/>
          </w:tcPr>
          <w:p w14:paraId="20611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0013B</w:t>
            </w:r>
          </w:p>
        </w:tc>
      </w:tr>
      <w:tr w14:paraId="305BB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72F5D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% paraformaldehyde</w:t>
            </w:r>
          </w:p>
        </w:tc>
        <w:tc>
          <w:tcPr>
            <w:tcW w:w="2833" w:type="dxa"/>
            <w:noWrap w:val="0"/>
            <w:vAlign w:val="top"/>
          </w:tcPr>
          <w:p w14:paraId="56C98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OMIKY</w:t>
            </w:r>
          </w:p>
        </w:tc>
        <w:tc>
          <w:tcPr>
            <w:tcW w:w="1729" w:type="dxa"/>
            <w:noWrap w:val="0"/>
            <w:vAlign w:val="top"/>
          </w:tcPr>
          <w:p w14:paraId="46C4C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L014A</w:t>
            </w:r>
          </w:p>
        </w:tc>
      </w:tr>
      <w:tr w14:paraId="73315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0E4DF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iton X-100</w:t>
            </w:r>
          </w:p>
        </w:tc>
        <w:tc>
          <w:tcPr>
            <w:tcW w:w="2833" w:type="dxa"/>
            <w:noWrap w:val="0"/>
            <w:vAlign w:val="top"/>
          </w:tcPr>
          <w:p w14:paraId="1CC23F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gma</w:t>
            </w:r>
          </w:p>
        </w:tc>
        <w:tc>
          <w:tcPr>
            <w:tcW w:w="1729" w:type="dxa"/>
            <w:noWrap w:val="0"/>
            <w:vAlign w:val="top"/>
          </w:tcPr>
          <w:p w14:paraId="554EA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9284</w:t>
            </w:r>
          </w:p>
        </w:tc>
      </w:tr>
      <w:tr w14:paraId="4CACE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222E8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PI</w:t>
            </w:r>
          </w:p>
        </w:tc>
        <w:tc>
          <w:tcPr>
            <w:tcW w:w="2833" w:type="dxa"/>
            <w:noWrap w:val="0"/>
            <w:vAlign w:val="top"/>
          </w:tcPr>
          <w:p w14:paraId="6B225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yotime</w:t>
            </w:r>
          </w:p>
        </w:tc>
        <w:tc>
          <w:tcPr>
            <w:tcW w:w="1729" w:type="dxa"/>
            <w:noWrap w:val="0"/>
            <w:vAlign w:val="top"/>
          </w:tcPr>
          <w:p w14:paraId="13EA1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1005</w:t>
            </w:r>
          </w:p>
        </w:tc>
      </w:tr>
      <w:tr w14:paraId="3F2C2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0524C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roxide</w:t>
            </w:r>
          </w:p>
        </w:tc>
        <w:tc>
          <w:tcPr>
            <w:tcW w:w="2833" w:type="dxa"/>
            <w:noWrap w:val="0"/>
            <w:vAlign w:val="top"/>
          </w:tcPr>
          <w:p w14:paraId="145B0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gma</w:t>
            </w:r>
          </w:p>
        </w:tc>
        <w:tc>
          <w:tcPr>
            <w:tcW w:w="1729" w:type="dxa"/>
            <w:noWrap w:val="0"/>
            <w:vAlign w:val="top"/>
          </w:tcPr>
          <w:p w14:paraId="7C966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8597</w:t>
            </w:r>
          </w:p>
        </w:tc>
      </w:tr>
      <w:tr w14:paraId="4A8AF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352CE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bovine serum albumin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SA</w:t>
            </w:r>
          </w:p>
        </w:tc>
        <w:tc>
          <w:tcPr>
            <w:tcW w:w="2833" w:type="dxa"/>
            <w:noWrap w:val="0"/>
            <w:vAlign w:val="top"/>
          </w:tcPr>
          <w:p w14:paraId="341EF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OMIKY</w:t>
            </w:r>
          </w:p>
        </w:tc>
        <w:tc>
          <w:tcPr>
            <w:tcW w:w="1729" w:type="dxa"/>
            <w:noWrap w:val="0"/>
            <w:vAlign w:val="top"/>
          </w:tcPr>
          <w:p w14:paraId="0B520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R008B</w:t>
            </w:r>
          </w:p>
        </w:tc>
      </w:tr>
      <w:tr w14:paraId="1D472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0" w:type="dxa"/>
            <w:gridSpan w:val="3"/>
            <w:shd w:val="clear" w:color="auto" w:fill="D8D8D8"/>
            <w:noWrap w:val="0"/>
            <w:vAlign w:val="top"/>
          </w:tcPr>
          <w:p w14:paraId="226D5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itical Commercial Assays</w:t>
            </w:r>
          </w:p>
        </w:tc>
      </w:tr>
      <w:tr w14:paraId="6DA50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28CEE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Neasy Mini Kit</w:t>
            </w:r>
          </w:p>
        </w:tc>
        <w:tc>
          <w:tcPr>
            <w:tcW w:w="2833" w:type="dxa"/>
            <w:noWrap w:val="0"/>
            <w:vAlign w:val="top"/>
          </w:tcPr>
          <w:p w14:paraId="2857D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QIAGEN</w:t>
            </w:r>
          </w:p>
        </w:tc>
        <w:tc>
          <w:tcPr>
            <w:tcW w:w="1729" w:type="dxa"/>
            <w:noWrap w:val="0"/>
            <w:vAlign w:val="top"/>
          </w:tcPr>
          <w:p w14:paraId="4CEA1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4106</w:t>
            </w:r>
          </w:p>
        </w:tc>
      </w:tr>
      <w:tr w14:paraId="5FD62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3854B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ruSeq RNA Sample Preparation Kit </w:t>
            </w:r>
          </w:p>
        </w:tc>
        <w:tc>
          <w:tcPr>
            <w:tcW w:w="2833" w:type="dxa"/>
            <w:noWrap w:val="0"/>
            <w:vAlign w:val="top"/>
          </w:tcPr>
          <w:p w14:paraId="4B7CE4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llumina</w:t>
            </w:r>
          </w:p>
        </w:tc>
        <w:tc>
          <w:tcPr>
            <w:tcW w:w="1729" w:type="dxa"/>
            <w:noWrap w:val="0"/>
            <w:vAlign w:val="top"/>
          </w:tcPr>
          <w:p w14:paraId="78E08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S-122-2001</w:t>
            </w:r>
          </w:p>
        </w:tc>
      </w:tr>
      <w:tr w14:paraId="51D08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204C6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Script RT reagent kit</w:t>
            </w:r>
          </w:p>
        </w:tc>
        <w:tc>
          <w:tcPr>
            <w:tcW w:w="2833" w:type="dxa"/>
            <w:noWrap w:val="0"/>
            <w:vAlign w:val="top"/>
          </w:tcPr>
          <w:p w14:paraId="3A25B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KaRa</w:t>
            </w:r>
          </w:p>
        </w:tc>
        <w:tc>
          <w:tcPr>
            <w:tcW w:w="1729" w:type="dxa"/>
            <w:noWrap w:val="0"/>
            <w:vAlign w:val="top"/>
          </w:tcPr>
          <w:p w14:paraId="3EA0E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R036A</w:t>
            </w:r>
          </w:p>
        </w:tc>
      </w:tr>
      <w:tr w14:paraId="1FB5A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493BC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CA Protein Assay Kit</w:t>
            </w:r>
          </w:p>
        </w:tc>
        <w:tc>
          <w:tcPr>
            <w:tcW w:w="2833" w:type="dxa"/>
            <w:noWrap w:val="0"/>
            <w:vAlign w:val="top"/>
          </w:tcPr>
          <w:p w14:paraId="30577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yotime</w:t>
            </w:r>
          </w:p>
        </w:tc>
        <w:tc>
          <w:tcPr>
            <w:tcW w:w="1729" w:type="dxa"/>
            <w:noWrap w:val="0"/>
            <w:vAlign w:val="top"/>
          </w:tcPr>
          <w:p w14:paraId="2DDDD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0012</w:t>
            </w:r>
          </w:p>
        </w:tc>
      </w:tr>
      <w:tr w14:paraId="1C228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7FCC3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Izol Reagent</w:t>
            </w:r>
          </w:p>
        </w:tc>
        <w:tc>
          <w:tcPr>
            <w:tcW w:w="2833" w:type="dxa"/>
            <w:noWrap w:val="0"/>
            <w:vAlign w:val="top"/>
          </w:tcPr>
          <w:p w14:paraId="43D9E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vitrogen</w:t>
            </w:r>
          </w:p>
        </w:tc>
        <w:tc>
          <w:tcPr>
            <w:tcW w:w="1729" w:type="dxa"/>
            <w:noWrap w:val="0"/>
            <w:vAlign w:val="top"/>
          </w:tcPr>
          <w:p w14:paraId="7597D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596026</w:t>
            </w:r>
          </w:p>
        </w:tc>
      </w:tr>
      <w:tr w14:paraId="36880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0FB21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QuickMutation Plus Site-Directed Mutagenesis Kit </w:t>
            </w:r>
          </w:p>
        </w:tc>
        <w:tc>
          <w:tcPr>
            <w:tcW w:w="2833" w:type="dxa"/>
            <w:noWrap w:val="0"/>
            <w:vAlign w:val="top"/>
          </w:tcPr>
          <w:p w14:paraId="3BAA7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22" w:name="OLE_LINK4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yotime</w:t>
            </w:r>
            <w:bookmarkEnd w:id="22"/>
          </w:p>
        </w:tc>
        <w:tc>
          <w:tcPr>
            <w:tcW w:w="1729" w:type="dxa"/>
            <w:noWrap w:val="0"/>
            <w:vAlign w:val="top"/>
          </w:tcPr>
          <w:p w14:paraId="4B330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0208S</w:t>
            </w:r>
          </w:p>
        </w:tc>
      </w:tr>
      <w:tr w14:paraId="36309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10A93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 Counting Kit-8 (CCK8) reagent</w:t>
            </w:r>
          </w:p>
        </w:tc>
        <w:tc>
          <w:tcPr>
            <w:tcW w:w="2833" w:type="dxa"/>
            <w:noWrap w:val="0"/>
            <w:vAlign w:val="top"/>
          </w:tcPr>
          <w:p w14:paraId="7A2E1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OMIKY</w:t>
            </w:r>
          </w:p>
        </w:tc>
        <w:tc>
          <w:tcPr>
            <w:tcW w:w="1729" w:type="dxa"/>
            <w:noWrap w:val="0"/>
            <w:vAlign w:val="top"/>
          </w:tcPr>
          <w:p w14:paraId="22BA6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L001B</w:t>
            </w:r>
          </w:p>
        </w:tc>
      </w:tr>
      <w:tr w14:paraId="248D1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8" w:type="dxa"/>
            <w:noWrap w:val="0"/>
            <w:vAlign w:val="top"/>
          </w:tcPr>
          <w:p w14:paraId="5FA96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Fluor488-EdU cell proliferation assay kit</w:t>
            </w:r>
          </w:p>
        </w:tc>
        <w:tc>
          <w:tcPr>
            <w:tcW w:w="2833" w:type="dxa"/>
            <w:noWrap w:val="0"/>
            <w:vAlign w:val="top"/>
          </w:tcPr>
          <w:p w14:paraId="426D1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eyGEN</w:t>
            </w:r>
          </w:p>
        </w:tc>
        <w:tc>
          <w:tcPr>
            <w:tcW w:w="1729" w:type="dxa"/>
            <w:noWrap w:val="0"/>
            <w:vAlign w:val="top"/>
          </w:tcPr>
          <w:p w14:paraId="2B8ED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GA9602</w:t>
            </w:r>
          </w:p>
        </w:tc>
      </w:tr>
    </w:tbl>
    <w:p w14:paraId="3B22BE0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/>
        <w:jc w:val="both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8A968FF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B9298FD">
      <w:pPr>
        <w:autoSpaceDE w:val="0"/>
        <w:autoSpaceDN w:val="0"/>
        <w:adjustRightInd w:val="0"/>
        <w:ind w:firstLine="241" w:firstLineChars="1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088D033">
      <w:pPr>
        <w:autoSpaceDE w:val="0"/>
        <w:autoSpaceDN w:val="0"/>
        <w:adjustRightInd w:val="0"/>
        <w:ind w:firstLine="241" w:firstLineChars="1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350D7F4">
      <w:pPr>
        <w:autoSpaceDE w:val="0"/>
        <w:autoSpaceDN w:val="0"/>
        <w:adjustRightInd w:val="0"/>
        <w:ind w:firstLine="241" w:firstLineChars="1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A8686FB">
      <w:pPr>
        <w:autoSpaceDE w:val="0"/>
        <w:autoSpaceDN w:val="0"/>
        <w:adjustRightInd w:val="0"/>
        <w:ind w:firstLine="241" w:firstLineChars="1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2CEEF5C">
      <w:pPr>
        <w:autoSpaceDE w:val="0"/>
        <w:autoSpaceDN w:val="0"/>
        <w:adjustRightInd w:val="0"/>
        <w:ind w:firstLine="241" w:firstLineChars="1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DA4D5EC">
      <w:pPr>
        <w:autoSpaceDE w:val="0"/>
        <w:autoSpaceDN w:val="0"/>
        <w:adjustRightInd w:val="0"/>
        <w:ind w:firstLine="241" w:firstLineChars="1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AC23FB3">
      <w:pPr>
        <w:autoSpaceDE w:val="0"/>
        <w:autoSpaceDN w:val="0"/>
        <w:adjustRightInd w:val="0"/>
        <w:ind w:firstLine="241" w:firstLineChars="1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415DB69">
      <w:pPr>
        <w:autoSpaceDE w:val="0"/>
        <w:autoSpaceDN w:val="0"/>
        <w:adjustRightInd w:val="0"/>
        <w:ind w:firstLine="241" w:firstLineChars="1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4FD8BFD">
      <w:pPr>
        <w:autoSpaceDE w:val="0"/>
        <w:autoSpaceDN w:val="0"/>
        <w:adjustRightInd w:val="0"/>
        <w:ind w:firstLine="241" w:firstLineChars="10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63271C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8B7957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2B5008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MS Mincho" w:cs="Times New Roman"/>
          <w:b/>
          <w:bCs/>
          <w:color w:val="000000" w:themeColor="text1"/>
          <w:sz w:val="24"/>
          <w:szCs w:val="24"/>
          <w:lang w:val="de-DE" w:eastAsia="ja-JP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Primers used in this study.</w:t>
      </w:r>
    </w:p>
    <w:tbl>
      <w:tblPr>
        <w:tblStyle w:val="6"/>
        <w:tblW w:w="85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4522"/>
      </w:tblGrid>
      <w:tr w14:paraId="518D1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0" w:type="dxa"/>
            <w:gridSpan w:val="2"/>
            <w:shd w:val="clear" w:color="auto" w:fill="D8D8D8"/>
            <w:noWrap w:val="0"/>
            <w:vAlign w:val="top"/>
          </w:tcPr>
          <w:p w14:paraId="7E21FC7D">
            <w:pPr>
              <w:spacing w:before="312" w:beforeLines="100"/>
              <w:jc w:val="both"/>
              <w:rPr>
                <w:rFonts w:hint="default"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rs sequence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rs for qRT-PCR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 w14:paraId="41AD7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8" w:type="dxa"/>
            <w:noWrap w:val="0"/>
            <w:vAlign w:val="top"/>
          </w:tcPr>
          <w:p w14:paraId="32195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β-catenin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NNB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522" w:type="dxa"/>
            <w:noWrap w:val="0"/>
            <w:vAlign w:val="top"/>
          </w:tcPr>
          <w:p w14:paraId="486BD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GTTCTTGGCTATTACGAC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4B73B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8" w:type="dxa"/>
            <w:noWrap w:val="0"/>
            <w:vAlign w:val="top"/>
          </w:tcPr>
          <w:p w14:paraId="50789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β-catenin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NNB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522" w:type="dxa"/>
            <w:noWrap w:val="0"/>
            <w:vAlign w:val="top"/>
          </w:tcPr>
          <w:p w14:paraId="252D2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AGCACCTTCAGCACTCT</w:t>
            </w:r>
          </w:p>
        </w:tc>
      </w:tr>
      <w:tr w14:paraId="0D57C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 w14:paraId="1F9C9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-my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522" w:type="dxa"/>
            <w:noWrap/>
            <w:vAlign w:val="top"/>
          </w:tcPr>
          <w:p w14:paraId="5D6E1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AACTATGACCTCGACTACGA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1A113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 w14:paraId="4DE81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-my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522" w:type="dxa"/>
            <w:noWrap/>
            <w:vAlign w:val="top"/>
          </w:tcPr>
          <w:p w14:paraId="59B01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CATGTCTCCTACAGTAGCTC</w:t>
            </w:r>
          </w:p>
        </w:tc>
      </w:tr>
      <w:tr w14:paraId="5F653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 w14:paraId="29BA8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DAC7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4522" w:type="dxa"/>
            <w:noWrap/>
            <w:vAlign w:val="top"/>
          </w:tcPr>
          <w:p w14:paraId="6A52D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CGGCACGT-GCTCCTCTA</w:t>
            </w:r>
          </w:p>
        </w:tc>
      </w:tr>
      <w:tr w14:paraId="1DB8E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 w14:paraId="347C9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DAC7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522" w:type="dxa"/>
            <w:noWrap/>
            <w:vAlign w:val="top"/>
          </w:tcPr>
          <w:p w14:paraId="72109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CCTGTAAGCTTCCCGTTATCC</w:t>
            </w:r>
          </w:p>
        </w:tc>
      </w:tr>
      <w:tr w14:paraId="5E501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 w14:paraId="25685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PDH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522" w:type="dxa"/>
            <w:noWrap/>
            <w:vAlign w:val="top"/>
          </w:tcPr>
          <w:p w14:paraId="0134C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AGCGAGATCCCTCCAAAAT</w:t>
            </w:r>
          </w:p>
        </w:tc>
      </w:tr>
      <w:tr w14:paraId="3EB49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3978" w:type="dxa"/>
            <w:noWrap/>
            <w:vAlign w:val="top"/>
          </w:tcPr>
          <w:p w14:paraId="2D4D2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PDH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4522" w:type="dxa"/>
            <w:noWrap/>
            <w:vAlign w:val="top"/>
          </w:tcPr>
          <w:p w14:paraId="4D2B0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CTGTTGTCATACTTCTCATGG</w:t>
            </w:r>
          </w:p>
        </w:tc>
      </w:tr>
      <w:tr w14:paraId="12E23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8500" w:type="dxa"/>
            <w:gridSpan w:val="2"/>
            <w:shd w:val="clear" w:color="auto" w:fill="D7D7D7" w:themeFill="background1" w:themeFillShade="D8"/>
            <w:noWrap/>
            <w:vAlign w:val="top"/>
          </w:tcPr>
          <w:p w14:paraId="051599CA">
            <w:pPr>
              <w:spacing w:before="312" w:beforeLines="100"/>
              <w:jc w:val="both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rs sequence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rs for PCR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 w14:paraId="2838E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 w14:paraId="7747E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DAC7-sh1</w:t>
            </w:r>
          </w:p>
        </w:tc>
        <w:tc>
          <w:tcPr>
            <w:tcW w:w="4522" w:type="dxa"/>
            <w:noWrap/>
            <w:vAlign w:val="top"/>
          </w:tcPr>
          <w:p w14:paraId="271B00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UUGCCCAGUCCUUATT</w:t>
            </w:r>
          </w:p>
        </w:tc>
      </w:tr>
      <w:tr w14:paraId="48039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 w14:paraId="2D21C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DAC7-s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522" w:type="dxa"/>
            <w:noWrap/>
            <w:vAlign w:val="top"/>
          </w:tcPr>
          <w:p w14:paraId="64155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UUCAUUCCUCCAAUGCATT</w:t>
            </w:r>
          </w:p>
        </w:tc>
      </w:tr>
      <w:tr w14:paraId="77132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 w14:paraId="257BA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DAC7-s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522" w:type="dxa"/>
            <w:noWrap/>
            <w:vAlign w:val="top"/>
          </w:tcPr>
          <w:p w14:paraId="11B93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UAA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AUGGUUUCGCUTT</w:t>
            </w:r>
          </w:p>
        </w:tc>
      </w:tr>
      <w:tr w14:paraId="67D93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 w14:paraId="03C53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5aR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sh1</w:t>
            </w:r>
          </w:p>
        </w:tc>
        <w:tc>
          <w:tcPr>
            <w:tcW w:w="4522" w:type="dxa"/>
            <w:noWrap/>
            <w:vAlign w:val="top"/>
          </w:tcPr>
          <w:p w14:paraId="559B0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GGUGGGAGUGCUGGGCAATT</w:t>
            </w:r>
          </w:p>
        </w:tc>
      </w:tr>
      <w:tr w14:paraId="32382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 w14:paraId="6CBF4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5aR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s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522" w:type="dxa"/>
            <w:noWrap/>
            <w:vAlign w:val="top"/>
          </w:tcPr>
          <w:p w14:paraId="10FCF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GAAGAGUCCGUGGUUAGTT</w:t>
            </w:r>
          </w:p>
        </w:tc>
      </w:tr>
      <w:tr w14:paraId="1227E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 w14:paraId="1BAE9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5aR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s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522" w:type="dxa"/>
            <w:noWrap/>
            <w:vAlign w:val="top"/>
          </w:tcPr>
          <w:p w14:paraId="6D926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CAAGGUGGUGGUGGCAGUTT</w:t>
            </w:r>
          </w:p>
        </w:tc>
      </w:tr>
    </w:tbl>
    <w:p w14:paraId="0A702D4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SA183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239948B"/>
    <w:multiLevelType w:val="singleLevel"/>
    <w:tmpl w:val="9239948B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ZkNjFmZjk0NDczZWFkNzA2MzFhMzM4OTM2ZWI4YmQifQ=="/>
    <w:docVar w:name="EN.Layout" w:val="&lt;ENLayout&gt;&lt;Style&gt;Oncoge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atsef980vd5qeez2npv225p2vwwrxdedvp&quot;&gt;SASH+ MAP4K4 article My EndNote Library&lt;record-ids&gt;&lt;item&gt;2&lt;/item&gt;&lt;item&gt;5&lt;/item&gt;&lt;/record-ids&gt;&lt;/item&gt;&lt;/Libraries&gt;"/>
  </w:docVars>
  <w:rsids>
    <w:rsidRoot w:val="005C0F89"/>
    <w:rsid w:val="000001C2"/>
    <w:rsid w:val="000045CE"/>
    <w:rsid w:val="00014AA1"/>
    <w:rsid w:val="00016F7D"/>
    <w:rsid w:val="000229CD"/>
    <w:rsid w:val="00040E7A"/>
    <w:rsid w:val="00066E40"/>
    <w:rsid w:val="00082695"/>
    <w:rsid w:val="000854CC"/>
    <w:rsid w:val="000908C0"/>
    <w:rsid w:val="00096C91"/>
    <w:rsid w:val="000A0D81"/>
    <w:rsid w:val="000A332E"/>
    <w:rsid w:val="000C1B53"/>
    <w:rsid w:val="000C43F9"/>
    <w:rsid w:val="000D0C4C"/>
    <w:rsid w:val="000D140B"/>
    <w:rsid w:val="000D1C27"/>
    <w:rsid w:val="000D3E22"/>
    <w:rsid w:val="000E4D82"/>
    <w:rsid w:val="000E788E"/>
    <w:rsid w:val="00114CB3"/>
    <w:rsid w:val="001159B7"/>
    <w:rsid w:val="00115A3C"/>
    <w:rsid w:val="00117A2F"/>
    <w:rsid w:val="00126858"/>
    <w:rsid w:val="00127F11"/>
    <w:rsid w:val="00135DD7"/>
    <w:rsid w:val="00145670"/>
    <w:rsid w:val="0015396F"/>
    <w:rsid w:val="00153B7D"/>
    <w:rsid w:val="00156611"/>
    <w:rsid w:val="00161AD5"/>
    <w:rsid w:val="00162640"/>
    <w:rsid w:val="001655B7"/>
    <w:rsid w:val="00171348"/>
    <w:rsid w:val="00176C65"/>
    <w:rsid w:val="0018718B"/>
    <w:rsid w:val="00190D9F"/>
    <w:rsid w:val="001913A5"/>
    <w:rsid w:val="00196C68"/>
    <w:rsid w:val="001A2D77"/>
    <w:rsid w:val="001B126A"/>
    <w:rsid w:val="001B668E"/>
    <w:rsid w:val="001E12C2"/>
    <w:rsid w:val="001E596C"/>
    <w:rsid w:val="00200051"/>
    <w:rsid w:val="00231B42"/>
    <w:rsid w:val="00232BA9"/>
    <w:rsid w:val="00235F09"/>
    <w:rsid w:val="00236C7A"/>
    <w:rsid w:val="00247348"/>
    <w:rsid w:val="00250D1D"/>
    <w:rsid w:val="002624CF"/>
    <w:rsid w:val="00274DBA"/>
    <w:rsid w:val="00286E87"/>
    <w:rsid w:val="00290B30"/>
    <w:rsid w:val="00294250"/>
    <w:rsid w:val="002A137B"/>
    <w:rsid w:val="002B3BC0"/>
    <w:rsid w:val="002C20D7"/>
    <w:rsid w:val="002C2F4D"/>
    <w:rsid w:val="002C62F9"/>
    <w:rsid w:val="002E6AFF"/>
    <w:rsid w:val="002F0796"/>
    <w:rsid w:val="002F40AE"/>
    <w:rsid w:val="00311280"/>
    <w:rsid w:val="0031176A"/>
    <w:rsid w:val="00333490"/>
    <w:rsid w:val="0033686E"/>
    <w:rsid w:val="00337671"/>
    <w:rsid w:val="00337722"/>
    <w:rsid w:val="00357DA8"/>
    <w:rsid w:val="003663DC"/>
    <w:rsid w:val="0037737B"/>
    <w:rsid w:val="00377EC2"/>
    <w:rsid w:val="003842BD"/>
    <w:rsid w:val="00386E65"/>
    <w:rsid w:val="00390FA9"/>
    <w:rsid w:val="0039296E"/>
    <w:rsid w:val="00397DFF"/>
    <w:rsid w:val="003A082E"/>
    <w:rsid w:val="003A127C"/>
    <w:rsid w:val="003B1C64"/>
    <w:rsid w:val="003B2A6F"/>
    <w:rsid w:val="003B617C"/>
    <w:rsid w:val="003C2BEB"/>
    <w:rsid w:val="003E1332"/>
    <w:rsid w:val="003E5ED5"/>
    <w:rsid w:val="003F5C96"/>
    <w:rsid w:val="00402740"/>
    <w:rsid w:val="004066DE"/>
    <w:rsid w:val="00407294"/>
    <w:rsid w:val="00407D37"/>
    <w:rsid w:val="00411532"/>
    <w:rsid w:val="0041294D"/>
    <w:rsid w:val="00415EC0"/>
    <w:rsid w:val="004167DF"/>
    <w:rsid w:val="004207C5"/>
    <w:rsid w:val="004300B2"/>
    <w:rsid w:val="00430816"/>
    <w:rsid w:val="00453AE7"/>
    <w:rsid w:val="00453B78"/>
    <w:rsid w:val="0045509B"/>
    <w:rsid w:val="00464860"/>
    <w:rsid w:val="0047658D"/>
    <w:rsid w:val="00485EB9"/>
    <w:rsid w:val="00491634"/>
    <w:rsid w:val="00494404"/>
    <w:rsid w:val="00496DFD"/>
    <w:rsid w:val="004B656C"/>
    <w:rsid w:val="004D56CD"/>
    <w:rsid w:val="004D5ACC"/>
    <w:rsid w:val="004D7339"/>
    <w:rsid w:val="004E3DD8"/>
    <w:rsid w:val="004E7E9E"/>
    <w:rsid w:val="004F21FA"/>
    <w:rsid w:val="004F7711"/>
    <w:rsid w:val="005026D5"/>
    <w:rsid w:val="005115E0"/>
    <w:rsid w:val="00531645"/>
    <w:rsid w:val="00560025"/>
    <w:rsid w:val="0056364D"/>
    <w:rsid w:val="00566FA2"/>
    <w:rsid w:val="0057245C"/>
    <w:rsid w:val="0057724B"/>
    <w:rsid w:val="00580C78"/>
    <w:rsid w:val="00590328"/>
    <w:rsid w:val="005A12F4"/>
    <w:rsid w:val="005B2D60"/>
    <w:rsid w:val="005B3100"/>
    <w:rsid w:val="005C0F89"/>
    <w:rsid w:val="005C1C13"/>
    <w:rsid w:val="005C5BE5"/>
    <w:rsid w:val="005C7293"/>
    <w:rsid w:val="005D0C49"/>
    <w:rsid w:val="005D73E9"/>
    <w:rsid w:val="005E155A"/>
    <w:rsid w:val="0060236E"/>
    <w:rsid w:val="00611570"/>
    <w:rsid w:val="00613F27"/>
    <w:rsid w:val="006149A4"/>
    <w:rsid w:val="006169DC"/>
    <w:rsid w:val="006172CE"/>
    <w:rsid w:val="00627E6B"/>
    <w:rsid w:val="006333E5"/>
    <w:rsid w:val="00642491"/>
    <w:rsid w:val="00664D7F"/>
    <w:rsid w:val="00667511"/>
    <w:rsid w:val="00673A10"/>
    <w:rsid w:val="006755B9"/>
    <w:rsid w:val="00682E0F"/>
    <w:rsid w:val="00685158"/>
    <w:rsid w:val="006958D5"/>
    <w:rsid w:val="006B15FD"/>
    <w:rsid w:val="006B1CC2"/>
    <w:rsid w:val="006B57F5"/>
    <w:rsid w:val="006D78D1"/>
    <w:rsid w:val="006E0692"/>
    <w:rsid w:val="006E078E"/>
    <w:rsid w:val="006E3E45"/>
    <w:rsid w:val="006E4D5E"/>
    <w:rsid w:val="006F0F4D"/>
    <w:rsid w:val="00700574"/>
    <w:rsid w:val="0071712B"/>
    <w:rsid w:val="00717701"/>
    <w:rsid w:val="007247FF"/>
    <w:rsid w:val="00734EF1"/>
    <w:rsid w:val="00747517"/>
    <w:rsid w:val="007613E3"/>
    <w:rsid w:val="0076569C"/>
    <w:rsid w:val="00770873"/>
    <w:rsid w:val="007830AB"/>
    <w:rsid w:val="00787E2D"/>
    <w:rsid w:val="0079723A"/>
    <w:rsid w:val="007A7410"/>
    <w:rsid w:val="007B3E6A"/>
    <w:rsid w:val="007B6FF7"/>
    <w:rsid w:val="007C0D55"/>
    <w:rsid w:val="007D5B3F"/>
    <w:rsid w:val="007E0F1C"/>
    <w:rsid w:val="007E3286"/>
    <w:rsid w:val="007F16E4"/>
    <w:rsid w:val="00800795"/>
    <w:rsid w:val="008071DA"/>
    <w:rsid w:val="0081135A"/>
    <w:rsid w:val="00816D52"/>
    <w:rsid w:val="00824D12"/>
    <w:rsid w:val="008348ED"/>
    <w:rsid w:val="00836020"/>
    <w:rsid w:val="00840D20"/>
    <w:rsid w:val="00843B20"/>
    <w:rsid w:val="008530EB"/>
    <w:rsid w:val="008555F9"/>
    <w:rsid w:val="00855C25"/>
    <w:rsid w:val="00856643"/>
    <w:rsid w:val="00871FBC"/>
    <w:rsid w:val="008764C1"/>
    <w:rsid w:val="00893E69"/>
    <w:rsid w:val="008969B6"/>
    <w:rsid w:val="008A77F3"/>
    <w:rsid w:val="008B2E96"/>
    <w:rsid w:val="008D5F19"/>
    <w:rsid w:val="008F17B9"/>
    <w:rsid w:val="00904750"/>
    <w:rsid w:val="0091281A"/>
    <w:rsid w:val="00916D73"/>
    <w:rsid w:val="009358CB"/>
    <w:rsid w:val="00961EB8"/>
    <w:rsid w:val="00967BF4"/>
    <w:rsid w:val="0097661A"/>
    <w:rsid w:val="00981883"/>
    <w:rsid w:val="009A1C84"/>
    <w:rsid w:val="009A339A"/>
    <w:rsid w:val="009B04A1"/>
    <w:rsid w:val="009B1CE5"/>
    <w:rsid w:val="009B21A5"/>
    <w:rsid w:val="009C2CEB"/>
    <w:rsid w:val="009C4A76"/>
    <w:rsid w:val="009C7F5C"/>
    <w:rsid w:val="009D41DA"/>
    <w:rsid w:val="009D5275"/>
    <w:rsid w:val="009E1778"/>
    <w:rsid w:val="009F0BAB"/>
    <w:rsid w:val="009F4A91"/>
    <w:rsid w:val="00A007DD"/>
    <w:rsid w:val="00A077E6"/>
    <w:rsid w:val="00A121C9"/>
    <w:rsid w:val="00A2485D"/>
    <w:rsid w:val="00A425B5"/>
    <w:rsid w:val="00A50626"/>
    <w:rsid w:val="00A54804"/>
    <w:rsid w:val="00A54BEE"/>
    <w:rsid w:val="00A56531"/>
    <w:rsid w:val="00A61E41"/>
    <w:rsid w:val="00A74A5F"/>
    <w:rsid w:val="00A94F73"/>
    <w:rsid w:val="00AB0962"/>
    <w:rsid w:val="00AB6566"/>
    <w:rsid w:val="00AB67B8"/>
    <w:rsid w:val="00AC6069"/>
    <w:rsid w:val="00AE7004"/>
    <w:rsid w:val="00AF59B7"/>
    <w:rsid w:val="00AF7602"/>
    <w:rsid w:val="00B02BFF"/>
    <w:rsid w:val="00B04C4C"/>
    <w:rsid w:val="00B13762"/>
    <w:rsid w:val="00B149CE"/>
    <w:rsid w:val="00B20CB8"/>
    <w:rsid w:val="00B21B3C"/>
    <w:rsid w:val="00B236FA"/>
    <w:rsid w:val="00B34A0D"/>
    <w:rsid w:val="00B4393C"/>
    <w:rsid w:val="00B71BF9"/>
    <w:rsid w:val="00B752A2"/>
    <w:rsid w:val="00B8009F"/>
    <w:rsid w:val="00B864EB"/>
    <w:rsid w:val="00B86BA5"/>
    <w:rsid w:val="00B9219C"/>
    <w:rsid w:val="00BC20A2"/>
    <w:rsid w:val="00BC30BB"/>
    <w:rsid w:val="00BE7104"/>
    <w:rsid w:val="00BE7D4A"/>
    <w:rsid w:val="00BF756C"/>
    <w:rsid w:val="00C035A0"/>
    <w:rsid w:val="00C04558"/>
    <w:rsid w:val="00C10188"/>
    <w:rsid w:val="00C23BD6"/>
    <w:rsid w:val="00C263FD"/>
    <w:rsid w:val="00C339F6"/>
    <w:rsid w:val="00C4666B"/>
    <w:rsid w:val="00C62B3B"/>
    <w:rsid w:val="00C716F8"/>
    <w:rsid w:val="00C94852"/>
    <w:rsid w:val="00C9537E"/>
    <w:rsid w:val="00C96BD1"/>
    <w:rsid w:val="00CB2673"/>
    <w:rsid w:val="00CB43D2"/>
    <w:rsid w:val="00CC27B8"/>
    <w:rsid w:val="00CC5097"/>
    <w:rsid w:val="00CD0A3F"/>
    <w:rsid w:val="00CD7F9B"/>
    <w:rsid w:val="00D14F9D"/>
    <w:rsid w:val="00D32D1E"/>
    <w:rsid w:val="00D34C31"/>
    <w:rsid w:val="00D41AF0"/>
    <w:rsid w:val="00D4341D"/>
    <w:rsid w:val="00D5185A"/>
    <w:rsid w:val="00D71888"/>
    <w:rsid w:val="00D72B0C"/>
    <w:rsid w:val="00D7447A"/>
    <w:rsid w:val="00D77C1B"/>
    <w:rsid w:val="00D80518"/>
    <w:rsid w:val="00D821CC"/>
    <w:rsid w:val="00D9227D"/>
    <w:rsid w:val="00D94FCC"/>
    <w:rsid w:val="00DB4B03"/>
    <w:rsid w:val="00DE16E1"/>
    <w:rsid w:val="00DF16AA"/>
    <w:rsid w:val="00DF2927"/>
    <w:rsid w:val="00E007AA"/>
    <w:rsid w:val="00E035D2"/>
    <w:rsid w:val="00E038C4"/>
    <w:rsid w:val="00E07AE9"/>
    <w:rsid w:val="00E14A63"/>
    <w:rsid w:val="00E24D24"/>
    <w:rsid w:val="00E35AF2"/>
    <w:rsid w:val="00E36025"/>
    <w:rsid w:val="00E42A2C"/>
    <w:rsid w:val="00E50AD0"/>
    <w:rsid w:val="00E63010"/>
    <w:rsid w:val="00E75B50"/>
    <w:rsid w:val="00E76602"/>
    <w:rsid w:val="00E8271A"/>
    <w:rsid w:val="00EA180A"/>
    <w:rsid w:val="00EA22DA"/>
    <w:rsid w:val="00EB4706"/>
    <w:rsid w:val="00EB4CC8"/>
    <w:rsid w:val="00ED25E5"/>
    <w:rsid w:val="00ED520C"/>
    <w:rsid w:val="00ED758D"/>
    <w:rsid w:val="00EE7377"/>
    <w:rsid w:val="00EE73C2"/>
    <w:rsid w:val="00EF31BA"/>
    <w:rsid w:val="00F00BB8"/>
    <w:rsid w:val="00F118D3"/>
    <w:rsid w:val="00F11F47"/>
    <w:rsid w:val="00F23F6F"/>
    <w:rsid w:val="00F25542"/>
    <w:rsid w:val="00F27515"/>
    <w:rsid w:val="00F40663"/>
    <w:rsid w:val="00F417DF"/>
    <w:rsid w:val="00F556F2"/>
    <w:rsid w:val="00F70258"/>
    <w:rsid w:val="00F73592"/>
    <w:rsid w:val="00F842A7"/>
    <w:rsid w:val="00F865C7"/>
    <w:rsid w:val="00F9149B"/>
    <w:rsid w:val="00FA2243"/>
    <w:rsid w:val="00FA5077"/>
    <w:rsid w:val="00FE767C"/>
    <w:rsid w:val="00FF30C0"/>
    <w:rsid w:val="00FF3721"/>
    <w:rsid w:val="00FF44D9"/>
    <w:rsid w:val="04005ACE"/>
    <w:rsid w:val="04447442"/>
    <w:rsid w:val="052851DF"/>
    <w:rsid w:val="05300538"/>
    <w:rsid w:val="07524795"/>
    <w:rsid w:val="08513C0E"/>
    <w:rsid w:val="086C1887"/>
    <w:rsid w:val="090917CB"/>
    <w:rsid w:val="0B306A77"/>
    <w:rsid w:val="0B5807E8"/>
    <w:rsid w:val="0CD43E9E"/>
    <w:rsid w:val="0CE95B9C"/>
    <w:rsid w:val="0DEE0F90"/>
    <w:rsid w:val="0EDB5522"/>
    <w:rsid w:val="0F403EBA"/>
    <w:rsid w:val="1131366D"/>
    <w:rsid w:val="11DB182B"/>
    <w:rsid w:val="12040D82"/>
    <w:rsid w:val="126E269F"/>
    <w:rsid w:val="129C17E5"/>
    <w:rsid w:val="139C1705"/>
    <w:rsid w:val="16381F85"/>
    <w:rsid w:val="166444E5"/>
    <w:rsid w:val="16B0772A"/>
    <w:rsid w:val="16EF2001"/>
    <w:rsid w:val="17457E73"/>
    <w:rsid w:val="17885FB1"/>
    <w:rsid w:val="184B770B"/>
    <w:rsid w:val="188603EF"/>
    <w:rsid w:val="18A4506D"/>
    <w:rsid w:val="18DA45EA"/>
    <w:rsid w:val="19232435"/>
    <w:rsid w:val="19622F5E"/>
    <w:rsid w:val="1A646862"/>
    <w:rsid w:val="1AB06439"/>
    <w:rsid w:val="1B55264E"/>
    <w:rsid w:val="1BF27E9D"/>
    <w:rsid w:val="1C817B9F"/>
    <w:rsid w:val="1CCB0E1A"/>
    <w:rsid w:val="1D350989"/>
    <w:rsid w:val="1D3F5364"/>
    <w:rsid w:val="1E714E81"/>
    <w:rsid w:val="1E786D7F"/>
    <w:rsid w:val="1F980D5B"/>
    <w:rsid w:val="2096173F"/>
    <w:rsid w:val="20C242E2"/>
    <w:rsid w:val="2101329A"/>
    <w:rsid w:val="237C2E6E"/>
    <w:rsid w:val="23DC309A"/>
    <w:rsid w:val="24465E8A"/>
    <w:rsid w:val="24C83E91"/>
    <w:rsid w:val="25284930"/>
    <w:rsid w:val="25A55F80"/>
    <w:rsid w:val="266A16A4"/>
    <w:rsid w:val="2675555C"/>
    <w:rsid w:val="27871DE1"/>
    <w:rsid w:val="279544FE"/>
    <w:rsid w:val="27AD0102"/>
    <w:rsid w:val="280D5256"/>
    <w:rsid w:val="286F11F3"/>
    <w:rsid w:val="291122AA"/>
    <w:rsid w:val="2B6D7540"/>
    <w:rsid w:val="2CA84CD4"/>
    <w:rsid w:val="2DC83619"/>
    <w:rsid w:val="2DCC2C44"/>
    <w:rsid w:val="2E39679C"/>
    <w:rsid w:val="2F4862FA"/>
    <w:rsid w:val="33521D58"/>
    <w:rsid w:val="33B547BE"/>
    <w:rsid w:val="34136DA5"/>
    <w:rsid w:val="343B642D"/>
    <w:rsid w:val="35425650"/>
    <w:rsid w:val="35A63D7A"/>
    <w:rsid w:val="363A47F1"/>
    <w:rsid w:val="38435837"/>
    <w:rsid w:val="38740160"/>
    <w:rsid w:val="391B682D"/>
    <w:rsid w:val="39552923"/>
    <w:rsid w:val="39C6336C"/>
    <w:rsid w:val="3A8A5A19"/>
    <w:rsid w:val="3AA12D62"/>
    <w:rsid w:val="3B895CD0"/>
    <w:rsid w:val="3B9F3746"/>
    <w:rsid w:val="3BB645EB"/>
    <w:rsid w:val="3BF770DE"/>
    <w:rsid w:val="3EA370A9"/>
    <w:rsid w:val="3F5F5B29"/>
    <w:rsid w:val="3FDB734B"/>
    <w:rsid w:val="412168DD"/>
    <w:rsid w:val="4131759C"/>
    <w:rsid w:val="41B82E6B"/>
    <w:rsid w:val="429A07C3"/>
    <w:rsid w:val="435755FB"/>
    <w:rsid w:val="441445A5"/>
    <w:rsid w:val="441F5424"/>
    <w:rsid w:val="45C777E5"/>
    <w:rsid w:val="471D4F28"/>
    <w:rsid w:val="478A6475"/>
    <w:rsid w:val="479463D4"/>
    <w:rsid w:val="4800556C"/>
    <w:rsid w:val="486C2C02"/>
    <w:rsid w:val="49137D44"/>
    <w:rsid w:val="4A2C089A"/>
    <w:rsid w:val="4A5E657A"/>
    <w:rsid w:val="4AB60164"/>
    <w:rsid w:val="4B0C36FB"/>
    <w:rsid w:val="4CB40255"/>
    <w:rsid w:val="4E1465A5"/>
    <w:rsid w:val="4E1E674C"/>
    <w:rsid w:val="4E8D38D2"/>
    <w:rsid w:val="50434281"/>
    <w:rsid w:val="50487AB0"/>
    <w:rsid w:val="51477D68"/>
    <w:rsid w:val="52770B21"/>
    <w:rsid w:val="528E401A"/>
    <w:rsid w:val="52B458D1"/>
    <w:rsid w:val="53034AC4"/>
    <w:rsid w:val="53F306B5"/>
    <w:rsid w:val="54527990"/>
    <w:rsid w:val="560F5511"/>
    <w:rsid w:val="563805C7"/>
    <w:rsid w:val="56567066"/>
    <w:rsid w:val="57145D6D"/>
    <w:rsid w:val="575E405D"/>
    <w:rsid w:val="5875340D"/>
    <w:rsid w:val="589457CF"/>
    <w:rsid w:val="58B42919"/>
    <w:rsid w:val="58EA384D"/>
    <w:rsid w:val="59282B75"/>
    <w:rsid w:val="59C07DE9"/>
    <w:rsid w:val="5A317807"/>
    <w:rsid w:val="5AB3021C"/>
    <w:rsid w:val="5BC528FD"/>
    <w:rsid w:val="5BFC5BF3"/>
    <w:rsid w:val="5C3B496D"/>
    <w:rsid w:val="5CE172C2"/>
    <w:rsid w:val="5DB01FCD"/>
    <w:rsid w:val="5E6523F8"/>
    <w:rsid w:val="5E9640DD"/>
    <w:rsid w:val="5EE94B54"/>
    <w:rsid w:val="5F2636B2"/>
    <w:rsid w:val="5F3F513F"/>
    <w:rsid w:val="5FEC359E"/>
    <w:rsid w:val="60C05441"/>
    <w:rsid w:val="60E27AAD"/>
    <w:rsid w:val="610C4B2A"/>
    <w:rsid w:val="61954B1F"/>
    <w:rsid w:val="61A15272"/>
    <w:rsid w:val="61A3723C"/>
    <w:rsid w:val="62542B7F"/>
    <w:rsid w:val="62B15989"/>
    <w:rsid w:val="63DF02D4"/>
    <w:rsid w:val="651D7306"/>
    <w:rsid w:val="65D025CA"/>
    <w:rsid w:val="65DF6AF0"/>
    <w:rsid w:val="68525518"/>
    <w:rsid w:val="68563DBC"/>
    <w:rsid w:val="689A6E96"/>
    <w:rsid w:val="68B67E79"/>
    <w:rsid w:val="68BF2482"/>
    <w:rsid w:val="69594684"/>
    <w:rsid w:val="696279DD"/>
    <w:rsid w:val="69715E72"/>
    <w:rsid w:val="6BCC55E2"/>
    <w:rsid w:val="6C3D057A"/>
    <w:rsid w:val="6D8C2B97"/>
    <w:rsid w:val="6DC175E4"/>
    <w:rsid w:val="6DFF064A"/>
    <w:rsid w:val="6E8649FA"/>
    <w:rsid w:val="6E930639"/>
    <w:rsid w:val="6EA052DC"/>
    <w:rsid w:val="6F4436E1"/>
    <w:rsid w:val="6F51652A"/>
    <w:rsid w:val="6F72024E"/>
    <w:rsid w:val="6FDE6585"/>
    <w:rsid w:val="713954C7"/>
    <w:rsid w:val="73A330CC"/>
    <w:rsid w:val="73D171B7"/>
    <w:rsid w:val="74535253"/>
    <w:rsid w:val="74FD4A5E"/>
    <w:rsid w:val="75671ED7"/>
    <w:rsid w:val="75B415C0"/>
    <w:rsid w:val="762229CE"/>
    <w:rsid w:val="767413B9"/>
    <w:rsid w:val="77075720"/>
    <w:rsid w:val="77253DF8"/>
    <w:rsid w:val="780E2ADE"/>
    <w:rsid w:val="785632A7"/>
    <w:rsid w:val="7883205D"/>
    <w:rsid w:val="78A04C36"/>
    <w:rsid w:val="78CD1665"/>
    <w:rsid w:val="79371858"/>
    <w:rsid w:val="7A8F6158"/>
    <w:rsid w:val="7A9665BE"/>
    <w:rsid w:val="7AA37E55"/>
    <w:rsid w:val="7B1E128A"/>
    <w:rsid w:val="7B3960C4"/>
    <w:rsid w:val="7BC57958"/>
    <w:rsid w:val="7DE97C7A"/>
    <w:rsid w:val="7DF804B8"/>
    <w:rsid w:val="7E122C4A"/>
    <w:rsid w:val="7EB937A4"/>
    <w:rsid w:val="7F2A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qFormat/>
    <w:uiPriority w:val="99"/>
    <w:rPr>
      <w:sz w:val="21"/>
      <w:szCs w:val="21"/>
    </w:rPr>
  </w:style>
  <w:style w:type="paragraph" w:customStyle="1" w:styleId="9">
    <w:name w:val="EndNote Bibliography Title"/>
    <w:basedOn w:val="1"/>
    <w:link w:val="10"/>
    <w:qFormat/>
    <w:uiPriority w:val="0"/>
    <w:pPr>
      <w:jc w:val="center"/>
    </w:pPr>
    <w:rPr>
      <w:rFonts w:ascii="Calibri" w:hAnsi="Calibri"/>
      <w:sz w:val="20"/>
    </w:rPr>
  </w:style>
  <w:style w:type="character" w:customStyle="1" w:styleId="10">
    <w:name w:val="EndNote Bibliography Title Char"/>
    <w:basedOn w:val="7"/>
    <w:link w:val="9"/>
    <w:qFormat/>
    <w:uiPriority w:val="0"/>
    <w:rPr>
      <w:rFonts w:ascii="Calibri" w:hAnsi="Calibri"/>
      <w:sz w:val="20"/>
    </w:rPr>
  </w:style>
  <w:style w:type="paragraph" w:customStyle="1" w:styleId="11">
    <w:name w:val="EndNote Bibliography"/>
    <w:basedOn w:val="1"/>
    <w:link w:val="12"/>
    <w:qFormat/>
    <w:uiPriority w:val="0"/>
    <w:rPr>
      <w:rFonts w:ascii="Calibri" w:hAnsi="Calibri"/>
      <w:sz w:val="20"/>
    </w:rPr>
  </w:style>
  <w:style w:type="character" w:customStyle="1" w:styleId="12">
    <w:name w:val="EndNote Bibliography Char"/>
    <w:basedOn w:val="7"/>
    <w:link w:val="11"/>
    <w:qFormat/>
    <w:uiPriority w:val="0"/>
    <w:rPr>
      <w:rFonts w:ascii="Calibri" w:hAnsi="Calibri"/>
      <w:sz w:val="20"/>
    </w:rPr>
  </w:style>
  <w:style w:type="character" w:customStyle="1" w:styleId="13">
    <w:name w:val="15"/>
    <w:basedOn w:val="7"/>
    <w:qFormat/>
    <w:uiPriority w:val="0"/>
    <w:rPr>
      <w:rFonts w:hint="default" w:ascii="Calibri" w:hAnsi="Calibri"/>
      <w:color w:val="0000FF"/>
      <w:u w:val="single"/>
    </w:rPr>
  </w:style>
  <w:style w:type="character" w:customStyle="1" w:styleId="14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5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6">
    <w:name w:val="fontstyle01"/>
    <w:basedOn w:val="7"/>
    <w:qFormat/>
    <w:uiPriority w:val="0"/>
    <w:rPr>
      <w:rFonts w:hint="default" w:ascii="AdvPSA183" w:hAnsi="AdvPSA183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E2F9CC-89EB-4BB2-BA60-60385775C83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5</Pages>
  <Words>742</Words>
  <Characters>4692</Characters>
  <Lines>39</Lines>
  <Paragraphs>11</Paragraphs>
  <TotalTime>4</TotalTime>
  <ScaleCrop>false</ScaleCrop>
  <LinksUpToDate>false</LinksUpToDate>
  <CharactersWithSpaces>530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0T09:55:00Z</dcterms:created>
  <dc:creator>Ding'an Zhou</dc:creator>
  <cp:lastModifiedBy>卍古皆空</cp:lastModifiedBy>
  <dcterms:modified xsi:type="dcterms:W3CDTF">2025-01-17T14:49:07Z</dcterms:modified>
  <cp:revision>5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CF0FB6FF5814A2498B94E87FEDC1F1E</vt:lpwstr>
  </property>
  <property fmtid="{D5CDD505-2E9C-101B-9397-08002B2CF9AE}" pid="4" name="KSOTemplateDocerSaveRecord">
    <vt:lpwstr>eyJoZGlkIjoiZTZkNjFmZjk0NDczZWFkNzA2MzFhMzM4OTM2ZWI4YmQiLCJ1c2VySWQiOiIzMTY0OTQ4MTEifQ==</vt:lpwstr>
  </property>
</Properties>
</file>